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70B" w:rsidRPr="00B8230F" w:rsidRDefault="008645D8" w:rsidP="0028570B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8645D8">
        <w:rPr>
          <w:rFonts w:ascii="Times New Roman" w:hAnsi="Times New Roman" w:cs="Times New Roman"/>
          <w:b/>
          <w:sz w:val="24"/>
        </w:rPr>
        <w:t xml:space="preserve">Supplementary file </w:t>
      </w:r>
      <w:bookmarkStart w:id="0" w:name="_GoBack"/>
      <w:bookmarkEnd w:id="0"/>
      <w:r w:rsidR="0028570B" w:rsidRPr="00D33722">
        <w:rPr>
          <w:rFonts w:ascii="Times New Roman" w:hAnsi="Times New Roman" w:cs="Times New Roman"/>
          <w:b/>
          <w:color w:val="000000" w:themeColor="text1"/>
          <w:sz w:val="24"/>
        </w:rPr>
        <w:t xml:space="preserve">3. </w:t>
      </w:r>
      <w:r w:rsidR="0028570B" w:rsidRPr="00D33722">
        <w:rPr>
          <w:rFonts w:ascii="Times New Roman" w:hAnsi="Times New Roman" w:cs="Times New Roman"/>
          <w:color w:val="000000" w:themeColor="text1"/>
          <w:sz w:val="24"/>
        </w:rPr>
        <w:t>The correlation raw P values and adjusted P values with the Bonferroni correction between our 4-meth signature and other known signatures.</w:t>
      </w:r>
    </w:p>
    <w:tbl>
      <w:tblPr>
        <w:tblW w:w="9505" w:type="dxa"/>
        <w:tblLook w:val="04A0" w:firstRow="1" w:lastRow="0" w:firstColumn="1" w:lastColumn="0" w:noHBand="0" w:noVBand="1"/>
      </w:tblPr>
      <w:tblGrid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7"/>
      </w:tblGrid>
      <w:tr w:rsidR="0028570B" w:rsidRPr="00AB4099" w:rsidTr="00BD23C0">
        <w:trPr>
          <w:trHeight w:val="546"/>
        </w:trPr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-</w:t>
            </w:r>
            <w:proofErr w:type="spellStart"/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lue</w:t>
            </w: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-m</w:t>
            </w: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h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D-1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D-L1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D-L2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TLA4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MB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TIL</w:t>
            </w:r>
            <w:proofErr w:type="spellEnd"/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BP5</w:t>
            </w:r>
          </w:p>
        </w:tc>
      </w:tr>
      <w:tr w:rsidR="0028570B" w:rsidRPr="00AB4099" w:rsidTr="00BD23C0">
        <w:trPr>
          <w:trHeight w:val="45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-m</w:t>
            </w: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7E-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2E-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8E-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4E-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0E-49</w:t>
            </w:r>
          </w:p>
        </w:tc>
      </w:tr>
      <w:tr w:rsidR="0028570B" w:rsidRPr="00AB4099" w:rsidTr="00BD23C0">
        <w:trPr>
          <w:trHeight w:val="45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D-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E-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2E-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E-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0E-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6E-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70E-64</w:t>
            </w:r>
          </w:p>
        </w:tc>
      </w:tr>
      <w:tr w:rsidR="0028570B" w:rsidRPr="00AB4099" w:rsidTr="00BD23C0">
        <w:trPr>
          <w:trHeight w:val="45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D-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4E-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5E-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1E-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5E-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8E-19</w:t>
            </w:r>
          </w:p>
        </w:tc>
      </w:tr>
      <w:tr w:rsidR="0028570B" w:rsidRPr="00AB4099" w:rsidTr="00BD23C0">
        <w:trPr>
          <w:trHeight w:val="45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D-L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E-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82E-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87E-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4E-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E-22</w:t>
            </w:r>
          </w:p>
        </w:tc>
      </w:tr>
      <w:tr w:rsidR="0028570B" w:rsidRPr="00AB4099" w:rsidTr="00BD23C0">
        <w:trPr>
          <w:trHeight w:val="45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TLA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0E-04</w:t>
            </w:r>
          </w:p>
        </w:tc>
      </w:tr>
      <w:tr w:rsidR="0028570B" w:rsidRPr="00AB4099" w:rsidTr="00BD23C0">
        <w:trPr>
          <w:trHeight w:val="45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M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3</w:t>
            </w:r>
          </w:p>
        </w:tc>
      </w:tr>
      <w:tr w:rsidR="0028570B" w:rsidRPr="00AB4099" w:rsidTr="00BD23C0">
        <w:trPr>
          <w:trHeight w:val="45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TI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3E-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2E-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0E-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0E-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7E-17</w:t>
            </w:r>
          </w:p>
        </w:tc>
      </w:tr>
      <w:tr w:rsidR="0028570B" w:rsidRPr="00AB4099" w:rsidTr="00BD23C0">
        <w:trPr>
          <w:trHeight w:val="482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BP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E-4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9E-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E-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9E-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5E-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8570B" w:rsidRPr="00AB4099" w:rsidTr="00BD23C0">
        <w:trPr>
          <w:trHeight w:val="482"/>
        </w:trPr>
        <w:tc>
          <w:tcPr>
            <w:tcW w:w="9505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70B" w:rsidRPr="00AB4099" w:rsidRDefault="0028570B" w:rsidP="00BD23C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.  Upper triangle were raw P values, and lower triangle were adjusted P value with the Bonferroni correction.</w:t>
            </w:r>
          </w:p>
        </w:tc>
      </w:tr>
    </w:tbl>
    <w:p w:rsidR="00DA22D1" w:rsidRPr="008645D8" w:rsidRDefault="00DA22D1" w:rsidP="0028570B">
      <w:pPr>
        <w:spacing w:before="120" w:after="120" w:line="360" w:lineRule="auto"/>
      </w:pPr>
    </w:p>
    <w:sectPr w:rsidR="00DA22D1" w:rsidRPr="008645D8" w:rsidSect="00D45F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D8"/>
    <w:rsid w:val="00001818"/>
    <w:rsid w:val="000647F4"/>
    <w:rsid w:val="00186374"/>
    <w:rsid w:val="001F0AA6"/>
    <w:rsid w:val="001F683B"/>
    <w:rsid w:val="0028570B"/>
    <w:rsid w:val="00303903"/>
    <w:rsid w:val="003B2CDD"/>
    <w:rsid w:val="00511A4A"/>
    <w:rsid w:val="005530EE"/>
    <w:rsid w:val="00607C6B"/>
    <w:rsid w:val="00766345"/>
    <w:rsid w:val="008645D8"/>
    <w:rsid w:val="008C6F8A"/>
    <w:rsid w:val="008E4B1C"/>
    <w:rsid w:val="00C40806"/>
    <w:rsid w:val="00D45F72"/>
    <w:rsid w:val="00D94EDD"/>
    <w:rsid w:val="00DA1D27"/>
    <w:rsid w:val="00DA22D1"/>
    <w:rsid w:val="00EB0D1A"/>
    <w:rsid w:val="00FA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232F9"/>
  <w15:chartTrackingRefBased/>
  <w15:docId w15:val="{A67C2689-E405-E64E-A28B-42FEDA322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45D8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2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aguo123@163.com</dc:creator>
  <cp:keywords/>
  <dc:description/>
  <cp:lastModifiedBy>wennaguo123@163.com</cp:lastModifiedBy>
  <cp:revision>2</cp:revision>
  <dcterms:created xsi:type="dcterms:W3CDTF">2019-04-08T09:22:00Z</dcterms:created>
  <dcterms:modified xsi:type="dcterms:W3CDTF">2019-04-08T09:22:00Z</dcterms:modified>
</cp:coreProperties>
</file>